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upplemental material S7. </w:t>
      </w:r>
      <w:r>
        <w:rPr>
          <w:rFonts w:cs="Arial" w:ascii="Arial" w:hAnsi="Arial"/>
          <w:i/>
          <w:lang w:val="en-GB"/>
        </w:rPr>
        <w:t>FOXD2</w:t>
      </w:r>
      <w:r>
        <w:rPr>
          <w:rFonts w:cs="Arial" w:ascii="Arial" w:hAnsi="Arial"/>
          <w:lang w:val="en-GB"/>
        </w:rPr>
        <w:t xml:space="preserve"> CpGs metylation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UTR and coding region of </w:t>
      </w:r>
      <w:r>
        <w:rPr>
          <w:rFonts w:cs="Arial" w:ascii="Arial" w:hAnsi="Arial"/>
          <w:b/>
          <w:i/>
          <w:lang w:val="en-GB"/>
        </w:rPr>
        <w:t>FOXD2</w:t>
      </w:r>
      <w:r>
        <w:rPr>
          <w:rFonts w:cs="Arial" w:ascii="Arial" w:hAnsi="Arial"/>
          <w:b/>
          <w:lang w:val="en-GB"/>
        </w:rPr>
        <w:t xml:space="preserve"> showing the regions and CpG sites of study</w:t>
      </w:r>
    </w:p>
    <w:p>
      <w:pPr>
        <w:pStyle w:val="Normal"/>
        <w:ind w:left="360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993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egend: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00"/>
        <w:rPr>
          <w:rFonts w:ascii="Arial" w:hAnsi="Arial" w:eastAsia="MS Mincho;ＭＳ 明朝" w:cs="Arial"/>
          <w:color w:val="9400D3"/>
          <w:sz w:val="20"/>
          <w:lang w:val="en-GB" w:eastAsia="ja-JP"/>
        </w:rPr>
      </w:pPr>
      <w:r>
        <w:rPr>
          <w:rFonts w:eastAsia="MS Mincho;ＭＳ 明朝" w:cs="Arial" w:ascii="Arial" w:hAnsi="Arial"/>
          <w:color w:val="9400D3"/>
          <w:sz w:val="20"/>
          <w:lang w:val="en-GB" w:eastAsia="ja-JP"/>
        </w:rPr>
        <w:t>Untranslated Region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00"/>
        <w:rPr>
          <w:rFonts w:ascii="Arial" w:hAnsi="Arial" w:eastAsia="MS Mincho;ＭＳ 明朝" w:cs="Arial"/>
          <w:color w:val="333333"/>
          <w:sz w:val="20"/>
          <w:lang w:val="en-GB" w:eastAsia="ja-JP"/>
        </w:rPr>
      </w:pPr>
      <w:r>
        <w:rPr>
          <w:rFonts w:eastAsia="MS Mincho;ＭＳ 明朝" w:cs="Arial" w:ascii="Arial" w:hAnsi="Arial"/>
          <w:color w:val="333333"/>
          <w:sz w:val="20"/>
          <w:highlight w:val="yellow"/>
          <w:lang w:val="en-GB" w:eastAsia="ja-JP"/>
        </w:rPr>
        <w:t>Region 1 of analysis (5´UTR)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00"/>
        <w:rPr>
          <w:rFonts w:ascii="Arial" w:hAnsi="Arial" w:eastAsia="MS Mincho;ＭＳ 明朝" w:cs="Arial"/>
          <w:color w:val="333333"/>
          <w:sz w:val="20"/>
          <w:lang w:val="en-GB" w:eastAsia="ja-JP"/>
        </w:rPr>
      </w:pPr>
      <w:r>
        <w:rPr>
          <w:rFonts w:eastAsia="MS Mincho;ＭＳ 明朝" w:cs="Arial" w:ascii="Arial" w:hAnsi="Arial"/>
          <w:color w:val="333333"/>
          <w:sz w:val="20"/>
          <w:highlight w:val="green"/>
          <w:lang w:val="en-GB" w:eastAsia="ja-JP"/>
        </w:rPr>
        <w:t>Region 2 of analysis (5´UTR)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00"/>
        <w:rPr>
          <w:rFonts w:ascii="Arial" w:hAnsi="Arial" w:eastAsia="MS Mincho;ＭＳ 明朝" w:cs="Arial"/>
          <w:color w:val="555555"/>
          <w:sz w:val="20"/>
          <w:szCs w:val="20"/>
          <w:lang w:val="en-GB" w:eastAsia="ja-JP"/>
        </w:rPr>
      </w:pPr>
      <w:r>
        <w:rPr>
          <w:rFonts w:eastAsia="MS Mincho;ＭＳ 明朝" w:cs="Arial" w:ascii="Arial" w:hAnsi="Arial"/>
          <w:color w:val="333333"/>
          <w:sz w:val="20"/>
          <w:lang w:val="en-GB" w:eastAsia="ja-JP"/>
        </w:rPr>
        <w:t>Translated sequence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00"/>
        <w:rPr>
          <w:rFonts w:ascii="Arial" w:hAnsi="Arial" w:eastAsia="MS Mincho;ＭＳ 明朝" w:cs="Arial"/>
          <w:color w:val="333333"/>
          <w:sz w:val="20"/>
          <w:lang w:val="en-GB" w:eastAsia="ja-JP"/>
        </w:rPr>
      </w:pPr>
      <w:r>
        <w:rPr>
          <w:rFonts w:eastAsia="MS Mincho;ＭＳ 明朝" w:cs="Arial" w:ascii="Arial" w:hAnsi="Arial"/>
          <w:color w:val="333333"/>
          <w:sz w:val="20"/>
          <w:highlight w:val="cyan"/>
          <w:lang w:val="en-GB" w:eastAsia="ja-JP"/>
        </w:rPr>
        <w:t>Region 3 of analysis (3´UTR)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00"/>
        <w:rPr>
          <w:rFonts w:ascii="Arial" w:hAnsi="Arial" w:eastAsia="MS Mincho;ＭＳ 明朝" w:cs="Arial"/>
          <w:color w:val="555555"/>
          <w:sz w:val="20"/>
          <w:szCs w:val="20"/>
          <w:u w:val="single"/>
          <w:lang w:val="en-GB" w:eastAsia="ja-JP"/>
        </w:rPr>
      </w:pPr>
      <w:r>
        <w:rPr>
          <w:rFonts w:eastAsia="MS Mincho;ＭＳ 明朝" w:cs="Arial" w:ascii="Arial" w:hAnsi="Arial"/>
          <w:color w:val="9400D3"/>
          <w:sz w:val="20"/>
          <w:u w:val="single"/>
          <w:lang w:val="en-GB" w:eastAsia="ja-JP"/>
        </w:rPr>
        <w:t>CpGs pyrosequenced</w:t>
      </w:r>
    </w:p>
    <w:p>
      <w:pPr>
        <w:pStyle w:val="Normal"/>
        <w:numPr>
          <w:ilvl w:val="0"/>
          <w:numId w:val="1"/>
        </w:numPr>
        <w:shd w:fill="FFFFFF" w:val="clear"/>
        <w:spacing w:lineRule="atLeast" w:line="300"/>
        <w:rPr/>
      </w:pPr>
      <w:r>
        <w:rPr>
          <w:rFonts w:eastAsia="MS Mincho;ＭＳ 明朝" w:cs="Arial" w:ascii="Arial" w:hAnsi="Arial"/>
          <w:b/>
          <w:color w:val="9400D3"/>
          <w:sz w:val="20"/>
          <w:lang w:val="en-GB" w:eastAsia="ja-JP"/>
        </w:rPr>
        <w:t>CpGs included as probes in the methylome array</w:t>
      </w:r>
    </w:p>
    <w:p>
      <w:pPr>
        <w:pStyle w:val="Normal"/>
        <w:jc w:val="both"/>
        <w:rPr>
          <w:rFonts w:ascii="Arial" w:hAnsi="Arial" w:eastAsia="MS Mincho;ＭＳ 明朝" w:cs="Arial"/>
          <w:b/>
          <w:b/>
          <w:color w:val="9400D3"/>
          <w:sz w:val="20"/>
          <w:lang w:val="en-GB" w:eastAsia="ja-JP"/>
        </w:rPr>
      </w:pPr>
      <w:r>
        <w:rPr>
          <w:rFonts w:eastAsia="MS Mincho;ＭＳ 明朝" w:cs="Arial" w:ascii="Arial" w:hAnsi="Arial"/>
          <w:b/>
          <w:color w:val="9400D3"/>
          <w:sz w:val="20"/>
          <w:lang w:val="en-GB" w:eastAsia="ja-JP"/>
        </w:rPr>
      </w:r>
    </w:p>
    <w:p>
      <w:pPr>
        <w:pStyle w:val="Normal"/>
        <w:shd w:fill="F0F0F0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lang w:val="en-GB"/>
        </w:rPr>
      </w:pP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TTTCCTAAATGGCCTAGAATATGGCTACACTTATACATCAGTTCTGAGGTAGGTGTTACTAGCCTCATTTTTACAAAGGCAGAAACAAAG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AAAGAACCTTGCCCAAGGTGACAGATAGGGTAAGTAGTGAAGGCAGGATTGGAACCCCAGGAGCCTGACTTAAGGTCGCTGCTCTTAACTACTATGCAGACCAGGAAACTGAGGCTCCGAAGCGGGGAAGTCACCTAATGAGGGTCACACAGCCTTGCTACAGCGGAGGCAGCTGGGA</w:t>
      </w:r>
      <w:r>
        <w:rPr>
          <w:rFonts w:eastAsia="MS Mincho;ＭＳ 明朝" w:cs="Arial" w:ascii="Arial" w:hAnsi="Arial"/>
          <w:color w:val="9400D3"/>
          <w:sz w:val="20"/>
          <w:szCs w:val="20"/>
          <w:highlight w:val="yellow"/>
          <w:lang w:val="en-GB" w:eastAsia="ja-JP"/>
        </w:rPr>
        <w:t>TTC</w:t>
      </w:r>
      <w:r>
        <w:rPr>
          <w:rFonts w:eastAsia="MS Mincho;ＭＳ 明朝" w:cs="Arial" w:ascii="Arial" w:hAnsi="Arial"/>
          <w:b/>
          <w:color w:val="9400D3"/>
          <w:sz w:val="20"/>
          <w:szCs w:val="20"/>
          <w:highlight w:val="yellow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yellow"/>
          <w:lang w:val="en-GB" w:eastAsia="ja-JP"/>
        </w:rPr>
        <w:t>GCCT</w:t>
      </w:r>
      <w:r>
        <w:rPr>
          <w:rFonts w:eastAsia="MS Mincho;ＭＳ 明朝" w:cs="Arial" w:ascii="Arial" w:hAnsi="Arial"/>
          <w:b/>
          <w:color w:val="9400D3"/>
          <w:sz w:val="20"/>
          <w:szCs w:val="20"/>
          <w:highlight w:val="yellow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yellow"/>
          <w:lang w:val="en-GB" w:eastAsia="ja-JP"/>
        </w:rPr>
        <w:t>CA</w:t>
      </w:r>
      <w:r>
        <w:rPr>
          <w:rFonts w:eastAsia="MS Mincho;ＭＳ 明朝" w:cs="Arial" w:ascii="Arial" w:hAnsi="Arial"/>
          <w:color w:val="9400D3"/>
          <w:sz w:val="20"/>
          <w:szCs w:val="20"/>
          <w:highlight w:val="yellow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yellow"/>
          <w:lang w:val="en-GB" w:eastAsia="ja-JP"/>
        </w:rPr>
        <w:t>CC</w:t>
      </w:r>
      <w:r>
        <w:rPr>
          <w:rFonts w:eastAsia="MS Mincho;ＭＳ 明朝" w:cs="Arial" w:ascii="Arial" w:hAnsi="Arial"/>
          <w:color w:val="9400D3"/>
          <w:sz w:val="20"/>
          <w:szCs w:val="20"/>
          <w:highlight w:val="yellow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yellow"/>
          <w:lang w:val="en-GB" w:eastAsia="ja-JP"/>
        </w:rPr>
        <w:t>AGCTTTAGCCACTGT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GGCGCTGT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GGGCAGCAGCCCAGGCATCCGCTCAGTTCCTGCTCACGTCCAGCGCCCATCTCCCCTTC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TGCCCCAGAGGCTGAAATGGGCCCAATCTGTGTTGAAGCTGCTTGTTTCTGGGTCCTGGAGGGAGGCCGGGGGAGAAAGAGGTCTAATAGGATGGGCAGGAACCCGGCTAGCGAGAAACAAGGCACAGGGCCAACCTTAGTTGCACAAGACTTTTGAGAGATGAAGGCAACACTTGGTGGAGGTCAGGGTTCACTGAGGGGGTGTCGGGCAGGGGGCGGAGGAGGTCCTGCCGCCTGTCGGTGGGGCCCAGAACCCTGGGAGCCAGGAAGGTGGGGGGTGTCCAGTCCTCAGGGCAACTGGGGCCAGGGAGAGGGGAGGGAGAAATTAAGCGGATTCCCAGACCCATGAACAGACATCCAGACAAATGCCGTTTCCACAGAGACTCACGGAGAGTGAGATAGTCACAGAGACTGAGACAAACGGATGCCGAGATCCAGAGGGTCGGAGAACAGGCAAACT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GAGCAGTAGAC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GCCCGCGCCCCGGGAACGCGGCCACAGCGGCCGGCGCTCTGCCCGGCCTCTCCGCGCGGAGAGGGGTGGCGGGCCCGACAGCGGAGGGAGGAGAGGGCGCCGCCGCAATCTCACCTCTCCCAGGCCCAAGGCTGCGGGCGCCAAGTTCGCTCCTGGTGATCACTCGAATGCGTCTCCCCTCGGGCTGGAAGCCGTGCGGGCTCGGGTGGGCGCCGGCGGGCCGCGCTGGGGCGGCGTGGGTCCCGGCGTCTCAGCCTCGCGCTCCCACTGCGCTTCGGCCCGGTGGCCCGGGCGCCGCCTTGGGGAGAGGACGGGTGGGGACCGCCGCCACTTCCCTGGCTGCGGCTGGCGCCCGAGTGAGCCTTAACATCCAGGGGCTGAGCGTTCTGAAGGCGGCGGCTTCAGGGAGCACAGGGTGCAGGA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AAGACAAGGGCC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CCTC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GCCACT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AGCCCAGCTCC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C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green"/>
          <w:lang w:val="en-GB" w:eastAsia="ja-JP"/>
        </w:rPr>
        <w:t>GTTTGTTCC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GCCGGGTCCCTCAGCGGAGGCGCTACGCC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CCCTGT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CT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CCCACCCCGCCCAGGGAGCTCCGCCCTAGCCCGCAGCTCTTCCGCCTTAGGCAGCCGCTAGG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GGAGGGACAATCCCCCACCACCAACCACTGCCACCCCGAGGGGACTAGGGGCTGAGGCCCGCCCAGGTAAGGGAAAGCCTCAGCTCCTTCCGTTGCGCCCCAGCGGCGGGTCCCAGCTCGGATTCCCGGGGTAGTGGCGGGGGCCGCCGGCGGGTCGTGCCCTGGAAGGTGAGCGCGGCCGAGCTGGGCCGCCAGGGGGCGCTGCGGAGCCGGGGGACACCCCTCCCTGCCTGCCTCAGTCCCCCGCCCCCTCCCCGCCCGCGCGCAAAACGCACTCGCCCCAGAGGCAGCGCGGCCGAGCCCGAGCCGCTGCCGGAGCGGAGCCGGAGAGTGGCGGCGGCGGCGGCAG</w:t>
      </w:r>
      <w:r>
        <w:rPr>
          <w:rFonts w:eastAsia="MS Mincho;ＭＳ 明朝" w:cs="Arial" w:ascii="Arial" w:hAnsi="Arial"/>
          <w:b/>
          <w:color w:val="9400D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GCACC</w:t>
      </w:r>
      <w:r>
        <w:rPr>
          <w:rFonts w:eastAsia="MS Mincho;ＭＳ 明朝" w:cs="Arial" w:ascii="Arial" w:hAnsi="Arial"/>
          <w:color w:val="333333"/>
          <w:sz w:val="20"/>
          <w:szCs w:val="20"/>
          <w:lang w:val="en-GB" w:eastAsia="ja-JP"/>
        </w:rPr>
        <w:t>ATGACCCTGGGCAGCTGCTGCTGCGAGATCATGTCCTCCGAGAGCTCCCCGGCCGCGCTGTCCGAGGCCGACGCAGACATAGACGTGGTGGGCGGCGGCAGCGGCGGGGGGGAGCTCCCAGCTCGCTCCGGGCCCCGCGCCCCCCGGGACGTGCTCCCCCACGGCCACGAGCCTCCCGCGGAGGAAGCCGAGGCAGACTTAGCCGAGGACGAGGAGGAGTCTGGTGGCTGCTCGGACGGCGAGCCCCGCGCTCTGGCGTCCCGGGGGGCGGCGGCCGCAGCGGGGAGCCCGGGGCCAGGCGCCGCGGCGGCCCGCGGCGCAGCGGGGCCCGGGCCGGGACCGCCGTCGGGGGGCGCGGCGACG</w:t>
      </w:r>
      <w:r>
        <w:rPr>
          <w:rFonts w:eastAsia="MS Mincho;ＭＳ 明朝" w:cs="Arial" w:ascii="Arial" w:hAnsi="Arial"/>
          <w:b/>
          <w:color w:val="33333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333333"/>
          <w:sz w:val="20"/>
          <w:szCs w:val="20"/>
          <w:lang w:val="en-GB" w:eastAsia="ja-JP"/>
        </w:rPr>
        <w:t>GAGCCCGCTGGTGAAGCCGCCCTACTCGTACATCGCGCTCATCACCATGGCCATCCTGCAGAGCCCCAAGAAGCGGCTGACGTTGAGCGAGATCTGCGAGTTCATCAGCGGCCGCTTCCCCTACTACCGGGAGAAGTTCCCCGCCTGGCAGAACAGCATCCGCCACAACCTCTCTCTCAACGACTGCTTCGTCAAGATCCCCCGCGAGCCGGGCAACCCGGGCAAGGGCAACTACTGGACGCTGGACCCGGAGTCGGCCGACATGTTCGACAACGGCAGCTTCCTGCGGCGT</w:t>
      </w:r>
      <w:r>
        <w:rPr>
          <w:rFonts w:eastAsia="MS Mincho;ＭＳ 明朝" w:cs="Arial" w:ascii="Arial" w:hAnsi="Arial"/>
          <w:b/>
          <w:color w:val="33333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333333"/>
          <w:sz w:val="20"/>
          <w:szCs w:val="20"/>
          <w:lang w:val="en-GB" w:eastAsia="ja-JP"/>
        </w:rPr>
        <w:t>CAAGCGCTTCAAGCGGCAGCCCCTGCCGCCGCCGCACCCACACCCGCACCCTCACCCGGAGCTGCTGCTGCGTGGCGGGGCCGCGGCGGCGGGGGATCCCGGCGCTTTCCTGCCCGGCTTCGCTGCCTACGGCGCCTACGGCTACGGCTACGGGCTGGCTCTCCCGGCCTACGGCGCACCCCCGCCGGGGCCGGCCCCGCATCCGCACCCGCACCCGCACGCCTTCGCTTTCGCCGCGGCAGCCGCCGCCGCTCCTTGCCAGCTGTCGGTACCCCCAGGCCGCGCCGCCGCGCCTCCACCCGGACCTCCGACGGCCTCGGTGTTCGCAGGCGCGGGATCGGCCCCAGCTCCTGCGCCTGCCTCAGGCTCGGGCCCGGGCCCGGGCCCCGCAGGCCTGCCCGCCTTCCTGGGCGCGGAGCTGGGCTGCGCCAAAGCCTTCTACGCGGCGTCCCTGAGTCCTCCCGCAGCCGGCACCGCGGCGGGTCTGCCCACCGCACTTCTGCGCCAGGGCCTCAAGACGGACGCGGGCGGTGGTGCAGGCGGCGGGGGCGCCGGGGCAGGGCAGAGGCCTTCCTTCTCTATAGACCACATCATGGGCCA</w:t>
      </w:r>
      <w:r>
        <w:rPr>
          <w:rFonts w:eastAsia="MS Mincho;ＭＳ 明朝" w:cs="Arial" w:ascii="Arial" w:hAnsi="Arial"/>
          <w:b/>
          <w:color w:val="333333"/>
          <w:sz w:val="20"/>
          <w:szCs w:val="20"/>
          <w:lang w:val="en-GB" w:eastAsia="ja-JP"/>
        </w:rPr>
        <w:t>CG</w:t>
      </w:r>
      <w:r>
        <w:rPr>
          <w:rFonts w:eastAsia="MS Mincho;ＭＳ 明朝" w:cs="Arial" w:ascii="Arial" w:hAnsi="Arial"/>
          <w:color w:val="333333"/>
          <w:sz w:val="20"/>
          <w:szCs w:val="20"/>
          <w:lang w:val="en-GB" w:eastAsia="ja-JP"/>
        </w:rPr>
        <w:t>GTGGCGGCGGGGCAGCACCCCCGGGCGCCGGCGAGGGCTCTCCGGGACCGCCATTCGCGGCAGCCGCGGGTCCTGGGGGCCAAGCCCAGGTCTTGGCCATGCTGACTGCTCCGGCCCTGGCTCCCGTTGCTGGCCACATTCGCCTCTCGCATCCCGGGGACGCGCTGCTGTCCTCAGGGTCCCGGTTTGCCAGCAAAGTCGCCGGCCTTAGTGGCTGCCACTTCTGA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CCGCAGCAGGCCCAGGGCCGGTTAGGTCCGCACTCCTCAGCCTCTCCCGGGAGTTCCTGCGGTCCCAGCGGAACTCAGGGAGTCTATTTATGAAGTCTCCAGACCTTGGGCCGGCACGCGTGACAC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GGCACTTCAGGCTCCA</w:t>
      </w:r>
      <w:r>
        <w:rPr>
          <w:rFonts w:eastAsia="MS Mincho;ＭＳ 明朝" w:cs="Arial" w:ascii="Arial" w:hAnsi="Arial"/>
          <w:b/>
          <w:color w:val="9400D3"/>
          <w:sz w:val="20"/>
          <w:szCs w:val="20"/>
          <w:highlight w:val="cya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CACAGAATCT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CAGATAGTTGGGACTAA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GGCTCTAT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CTCAGG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ACAGGCC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GGGCTA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u w:val="single"/>
          <w:lang w:val="en-GB" w:eastAsia="ja-JP"/>
        </w:rPr>
        <w:t>CG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AAGAAGT</w:t>
      </w:r>
      <w:r>
        <w:rPr>
          <w:rFonts w:eastAsia="MS Mincho;ＭＳ 明朝" w:cs="Arial" w:ascii="Arial" w:hAnsi="Arial"/>
          <w:b/>
          <w:color w:val="9400D3"/>
          <w:sz w:val="20"/>
          <w:szCs w:val="20"/>
          <w:highlight w:val="cyan"/>
          <w:u w:val="single"/>
          <w:lang w:val="en-GB" w:eastAsia="ja-JP"/>
        </w:rPr>
        <w:t>CG</w:t>
      </w:r>
      <w:r>
        <w:rPr>
          <w:rFonts w:eastAsia="MS Mincho;ＭＳ 明朝" w:cs="Arial" w:ascii="Arial" w:hAnsi="Arial"/>
          <w:color w:val="9400D3"/>
          <w:sz w:val="20"/>
          <w:szCs w:val="20"/>
          <w:highlight w:val="cyan"/>
          <w:lang w:val="en-GB" w:eastAsia="ja-JP"/>
        </w:rPr>
        <w:t>C</w:t>
      </w:r>
      <w:r>
        <w:rPr>
          <w:rFonts w:eastAsia="MS Mincho;ＭＳ 明朝" w:cs="Arial" w:ascii="Arial" w:hAnsi="Arial"/>
          <w:color w:val="9400D3"/>
          <w:sz w:val="20"/>
          <w:szCs w:val="20"/>
          <w:lang w:val="en-GB" w:eastAsia="ja-JP"/>
        </w:rPr>
        <w:t>AGGCCAAGATTCTTTACAGTTTGAGAAATAAAAGCAGGGGGGTGGGGGCTTCGTTTTTTTCCCTGCCTCTGCGCCTCTCGGGGAACACATTCCGGGAGAGATGCCTGGCCAGGCTCCACGGATCCCGCCAGAAACACCAACAGAGGGTCTCCCTTTCTGCCTTTCCCCTCTCACTTCTTCCCCAACG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orrelation between the methylation percentage of </w:t>
      </w:r>
      <w:r>
        <w:rPr>
          <w:rFonts w:cs="Arial" w:ascii="Arial" w:hAnsi="Arial"/>
          <w:b/>
          <w:i/>
          <w:lang w:val="en-GB"/>
        </w:rPr>
        <w:t xml:space="preserve">FOXD2 </w:t>
      </w:r>
      <w:r>
        <w:rPr>
          <w:rFonts w:cs="Arial" w:ascii="Arial" w:hAnsi="Arial"/>
          <w:b/>
          <w:lang w:val="en-GB"/>
        </w:rPr>
        <w:t xml:space="preserve">3´UTR CpG sites and </w:t>
      </w:r>
      <w:r>
        <w:rPr>
          <w:rFonts w:cs="Arial" w:ascii="Arial" w:hAnsi="Arial"/>
          <w:b/>
          <w:i/>
          <w:lang w:val="en-GB"/>
        </w:rPr>
        <w:t xml:space="preserve">FOXD2 </w:t>
      </w:r>
      <w:r>
        <w:rPr>
          <w:rFonts w:cs="Arial" w:ascii="Arial" w:hAnsi="Arial"/>
          <w:b/>
          <w:lang w:val="en-GB"/>
        </w:rPr>
        <w:t>mRNA expression in 26 cases (except otherwise specified)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441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8"/>
        <w:gridCol w:w="312"/>
        <w:gridCol w:w="1314"/>
        <w:gridCol w:w="65"/>
        <w:gridCol w:w="1314"/>
      </w:tblGrid>
      <w:tr>
        <w:trPr>
          <w:trHeight w:val="600" w:hRule="atLeast"/>
        </w:trPr>
        <w:tc>
          <w:tcPr>
            <w:tcW w:w="1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eth-mRNA correlations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pearman's Correlation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1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67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2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518*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3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2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4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8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5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0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6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43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7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6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8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04*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n=25)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pG9 sit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n=25)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03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 p&lt; 0.05 (two-sided)</w:t>
            </w:r>
          </w:p>
        </w:tc>
        <w:tc>
          <w:tcPr>
            <w:tcW w:w="137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3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** p&lt; 0.01 (two-sided)</w:t>
            </w:r>
          </w:p>
        </w:tc>
        <w:tc>
          <w:tcPr>
            <w:tcW w:w="137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Due to the non-normal distribution of qPCR results Spearman’s correlation was chosen instead of Pearson´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Adornadorn0seq">
    <w:name w:val="adorn adorn-0 _seq"/>
    <w:basedOn w:val="Fuentedeprrafopredeter"/>
    <w:qFormat/>
    <w:rPr/>
  </w:style>
  <w:style w:type="character" w:styleId="Adornadorn1seq">
    <w:name w:val="adorn adorn-1 _seq"/>
    <w:basedOn w:val="Fuentedeprrafopredeter"/>
    <w:qFormat/>
    <w:rPr/>
  </w:style>
  <w:style w:type="character" w:styleId="Adornadorn2seq">
    <w:name w:val="adorn adorn-2 _seq"/>
    <w:basedOn w:val="Fuentedeprrafopredeter"/>
    <w:qFormat/>
    <w:rPr/>
  </w:style>
  <w:style w:type="character" w:styleId="Adornadorn3seq">
    <w:name w:val="adorn adorn-3 _seq"/>
    <w:basedOn w:val="Fuentedeprrafopredeter"/>
    <w:qFormat/>
    <w:rPr/>
  </w:style>
  <w:style w:type="character" w:styleId="Adornadorn4seq">
    <w:name w:val="adorn adorn-4 _seq"/>
    <w:basedOn w:val="Fuentedeprrafopredeter"/>
    <w:qFormat/>
    <w:rPr/>
  </w:style>
  <w:style w:type="character" w:styleId="Adornadorn5seq">
    <w:name w:val="adorn adorn-5 _seq"/>
    <w:basedOn w:val="Fuentedeprrafopredeter"/>
    <w:qFormat/>
    <w:rPr/>
  </w:style>
  <w:style w:type="character" w:styleId="Adornadorn6seq">
    <w:name w:val="adorn adorn-6 _seq"/>
    <w:basedOn w:val="Fuentedeprrafopredeter"/>
    <w:qFormat/>
    <w:rPr/>
  </w:style>
  <w:style w:type="character" w:styleId="Adornadorn7seq">
    <w:name w:val="adorn adorn-7 _seq"/>
    <w:basedOn w:val="Fuentedeprrafopredeter"/>
    <w:qFormat/>
    <w:rPr/>
  </w:style>
  <w:style w:type="character" w:styleId="Adornadorn8seq">
    <w:name w:val="adorn adorn-8 _seq"/>
    <w:basedOn w:val="Fuentedeprrafopredeter"/>
    <w:qFormat/>
    <w:rPr/>
  </w:style>
  <w:style w:type="character" w:styleId="Adornadorn9seq">
    <w:name w:val="adorn adorn-9 _seq"/>
    <w:basedOn w:val="Fuentedeprrafopredeter"/>
    <w:qFormat/>
    <w:rPr/>
  </w:style>
  <w:style w:type="character" w:styleId="Adornadorn10seq">
    <w:name w:val="adorn adorn-10 _seq"/>
    <w:basedOn w:val="Fuentedeprrafopredeter"/>
    <w:qFormat/>
    <w:rPr/>
  </w:style>
  <w:style w:type="character" w:styleId="Adornadorn11seq">
    <w:name w:val="adorn adorn-11 _seq"/>
    <w:basedOn w:val="Fuentedeprrafopredeter"/>
    <w:qFormat/>
    <w:rPr/>
  </w:style>
  <w:style w:type="character" w:styleId="Adornadorn12seq">
    <w:name w:val="adorn adorn-12 _seq"/>
    <w:basedOn w:val="Fuentedeprrafopredeter"/>
    <w:qFormat/>
    <w:rPr/>
  </w:style>
  <w:style w:type="character" w:styleId="Adornadorn13seq">
    <w:name w:val="adorn adorn-13 _seq"/>
    <w:basedOn w:val="Fuentedeprrafopredeter"/>
    <w:qFormat/>
    <w:rPr/>
  </w:style>
  <w:style w:type="character" w:styleId="Adornadorn14seq">
    <w:name w:val="adorn adorn-14 _seq"/>
    <w:basedOn w:val="Fuentedeprrafopredeter"/>
    <w:qFormat/>
    <w:rPr/>
  </w:style>
  <w:style w:type="character" w:styleId="Adornadorn15seq">
    <w:name w:val="adorn adorn-15 _seq"/>
    <w:basedOn w:val="Fuentedeprrafopredeter"/>
    <w:qFormat/>
    <w:rPr/>
  </w:style>
  <w:style w:type="character" w:styleId="Adornadorn16seq">
    <w:name w:val="adorn adorn-16 _seq"/>
    <w:basedOn w:val="Fuentedeprrafopredeter"/>
    <w:qFormat/>
    <w:rPr/>
  </w:style>
  <w:style w:type="character" w:styleId="Adornadorn17seq">
    <w:name w:val="adorn adorn-17 _seq"/>
    <w:basedOn w:val="Fuentedeprrafopredeter"/>
    <w:qFormat/>
    <w:rPr/>
  </w:style>
  <w:style w:type="character" w:styleId="Adornadorn18seq">
    <w:name w:val="adorn adorn-18 _seq"/>
    <w:basedOn w:val="Fuentedeprrafopredeter"/>
    <w:qFormat/>
    <w:rPr/>
  </w:style>
  <w:style w:type="character" w:styleId="Adornadorn19seq">
    <w:name w:val="adorn adorn-19 _seq"/>
    <w:basedOn w:val="Fuentedeprrafopredeter"/>
    <w:qFormat/>
    <w:rPr/>
  </w:style>
  <w:style w:type="character" w:styleId="Adornadorn20seq">
    <w:name w:val="adorn adorn-20 _seq"/>
    <w:basedOn w:val="Fuentedeprrafopredeter"/>
    <w:qFormat/>
    <w:rPr/>
  </w:style>
  <w:style w:type="character" w:styleId="Adornadorn21seq">
    <w:name w:val="adorn adorn-21 _seq"/>
    <w:basedOn w:val="Fuentedeprrafopredeter"/>
    <w:qFormat/>
    <w:rPr/>
  </w:style>
  <w:style w:type="character" w:styleId="Adornadorn22seq">
    <w:name w:val="adorn adorn-22 _seq"/>
    <w:basedOn w:val="Fuentedeprrafopredeter"/>
    <w:qFormat/>
    <w:rPr/>
  </w:style>
  <w:style w:type="character" w:styleId="Adornadorn23seq">
    <w:name w:val="adorn adorn-23 _seq"/>
    <w:basedOn w:val="Fuentedeprrafopredeter"/>
    <w:qFormat/>
    <w:rPr/>
  </w:style>
  <w:style w:type="character" w:styleId="Adornadorn24seq">
    <w:name w:val="adorn adorn-24 _seq"/>
    <w:basedOn w:val="Fuentedeprrafopredeter"/>
    <w:qFormat/>
    <w:rPr/>
  </w:style>
  <w:style w:type="character" w:styleId="Adornadorn25seq">
    <w:name w:val="adorn adorn-25 _seq"/>
    <w:basedOn w:val="Fuentedeprrafopredeter"/>
    <w:qFormat/>
    <w:rPr/>
  </w:style>
  <w:style w:type="character" w:styleId="Adornadorn26seq">
    <w:name w:val="adorn adorn-26 _seq"/>
    <w:basedOn w:val="Fuentedeprrafopredeter"/>
    <w:qFormat/>
    <w:rPr/>
  </w:style>
  <w:style w:type="character" w:styleId="Adornadorn27seq">
    <w:name w:val="adorn adorn-27 _seq"/>
    <w:basedOn w:val="Fuentedeprrafopredeter"/>
    <w:qFormat/>
    <w:rPr/>
  </w:style>
  <w:style w:type="character" w:styleId="Adornadorn28seq">
    <w:name w:val="adorn adorn-28 _seq"/>
    <w:basedOn w:val="Fuentedeprrafopredeter"/>
    <w:qFormat/>
    <w:rPr/>
  </w:style>
  <w:style w:type="character" w:styleId="Adornadorn29seq">
    <w:name w:val="adorn adorn-29 _seq"/>
    <w:basedOn w:val="Fuentedeprrafopredeter"/>
    <w:qFormat/>
    <w:rPr/>
  </w:style>
  <w:style w:type="character" w:styleId="Adornadorn30seq">
    <w:name w:val="adorn adorn-30 _seq"/>
    <w:basedOn w:val="Fuentedeprrafopredeter"/>
    <w:qFormat/>
    <w:rPr/>
  </w:style>
  <w:style w:type="character" w:styleId="Adornadorn31seq">
    <w:name w:val="adorn adorn-31 _seq"/>
    <w:basedOn w:val="Fuentedeprrafopredeter"/>
    <w:qFormat/>
    <w:rPr/>
  </w:style>
  <w:style w:type="character" w:styleId="Adornadorn32seq">
    <w:name w:val="adorn adorn-32 _seq"/>
    <w:basedOn w:val="Fuentedeprrafopredeter"/>
    <w:qFormat/>
    <w:rPr/>
  </w:style>
  <w:style w:type="character" w:styleId="Adornadorn33seq">
    <w:name w:val="adorn adorn-33 _seq"/>
    <w:basedOn w:val="Fuentedeprrafopredeter"/>
    <w:qFormat/>
    <w:rPr/>
  </w:style>
  <w:style w:type="character" w:styleId="Adornadorn34seq">
    <w:name w:val="adorn adorn-34 _seq"/>
    <w:basedOn w:val="Fuentedeprrafopredeter"/>
    <w:qFormat/>
    <w:rPr/>
  </w:style>
  <w:style w:type="character" w:styleId="Adornadorn35seq">
    <w:name w:val="adorn adorn-35 _seq"/>
    <w:basedOn w:val="Fuentedeprrafopredeter"/>
    <w:qFormat/>
    <w:rPr/>
  </w:style>
  <w:style w:type="character" w:styleId="Adornadorn36seq">
    <w:name w:val="adorn adorn-36 _seq"/>
    <w:basedOn w:val="Fuentedeprrafopredeter"/>
    <w:qFormat/>
    <w:rPr/>
  </w:style>
  <w:style w:type="character" w:styleId="Adornadorn37seq">
    <w:name w:val="adorn adorn-37 _seq"/>
    <w:basedOn w:val="Fuentedeprrafopredeter"/>
    <w:qFormat/>
    <w:rPr/>
  </w:style>
  <w:style w:type="character" w:styleId="Adornadorn38seq">
    <w:name w:val="adorn adorn-38 _seq"/>
    <w:basedOn w:val="Fuentedeprrafopredeter"/>
    <w:qFormat/>
    <w:rPr/>
  </w:style>
  <w:style w:type="character" w:styleId="Adornadorn39seq">
    <w:name w:val="adorn adorn-39 _seq"/>
    <w:basedOn w:val="Fuentedeprrafopredeter"/>
    <w:qFormat/>
    <w:rPr/>
  </w:style>
  <w:style w:type="character" w:styleId="Adornadorn40seq">
    <w:name w:val="adorn adorn-40 _seq"/>
    <w:basedOn w:val="Fuentedeprrafopredeter"/>
    <w:qFormat/>
    <w:rPr/>
  </w:style>
  <w:style w:type="character" w:styleId="Adornadorn41seq">
    <w:name w:val="adorn adorn-41 _seq"/>
    <w:basedOn w:val="Fuentedeprrafopredeter"/>
    <w:qFormat/>
    <w:rPr/>
  </w:style>
  <w:style w:type="character" w:styleId="Adornadorn42seq">
    <w:name w:val="adorn adorn-42 _seq"/>
    <w:basedOn w:val="Fuentedeprrafopredeter"/>
    <w:qFormat/>
    <w:rPr/>
  </w:style>
  <w:style w:type="character" w:styleId="Adornadorn43seq">
    <w:name w:val="adorn adorn-43 _seq"/>
    <w:basedOn w:val="Fuentedeprrafopredeter"/>
    <w:qFormat/>
    <w:rPr/>
  </w:style>
  <w:style w:type="character" w:styleId="Adornadorn44seq">
    <w:name w:val="adorn adorn-44 _seq"/>
    <w:basedOn w:val="Fuentedeprrafopredeter"/>
    <w:qFormat/>
    <w:rPr/>
  </w:style>
  <w:style w:type="character" w:styleId="Adornadorn45seq">
    <w:name w:val="adorn adorn-45 _seq"/>
    <w:basedOn w:val="Fuentedeprrafopredeter"/>
    <w:qFormat/>
    <w:rPr/>
  </w:style>
  <w:style w:type="character" w:styleId="Adornadorn46seq">
    <w:name w:val="adorn adorn-46 _seq"/>
    <w:basedOn w:val="Fuentedeprrafopredeter"/>
    <w:qFormat/>
    <w:rPr/>
  </w:style>
  <w:style w:type="character" w:styleId="Adornadorn47seq">
    <w:name w:val="adorn adorn-47 _seq"/>
    <w:basedOn w:val="Fuentedeprrafopredeter"/>
    <w:qFormat/>
    <w:rPr/>
  </w:style>
  <w:style w:type="character" w:styleId="Adornadorn48seq">
    <w:name w:val="adorn adorn-48 _seq"/>
    <w:basedOn w:val="Fuentedeprrafopredeter"/>
    <w:qFormat/>
    <w:rPr/>
  </w:style>
  <w:style w:type="character" w:styleId="Adornadorn49seq">
    <w:name w:val="adorn adorn-49 _seq"/>
    <w:basedOn w:val="Fuentedeprrafopredeter"/>
    <w:qFormat/>
    <w:rPr/>
  </w:style>
  <w:style w:type="character" w:styleId="Adornadorn50seq">
    <w:name w:val="adorn adorn-50 _seq"/>
    <w:basedOn w:val="Fuentedeprrafopredeter"/>
    <w:qFormat/>
    <w:rPr/>
  </w:style>
  <w:style w:type="character" w:styleId="Adornadorn51seq">
    <w:name w:val="adorn adorn-51 _seq"/>
    <w:basedOn w:val="Fuentedeprrafopredeter"/>
    <w:qFormat/>
    <w:rPr/>
  </w:style>
  <w:style w:type="character" w:styleId="Adornadorn52seq">
    <w:name w:val="adorn adorn-52 _seq"/>
    <w:basedOn w:val="Fuentedeprrafopredeter"/>
    <w:qFormat/>
    <w:rPr/>
  </w:style>
  <w:style w:type="character" w:styleId="Adornadorn53seq">
    <w:name w:val="adorn adorn-53 _seq"/>
    <w:basedOn w:val="Fuentedeprrafopredeter"/>
    <w:qFormat/>
    <w:rPr/>
  </w:style>
  <w:style w:type="character" w:styleId="Adornadorn54seq">
    <w:name w:val="adorn adorn-54 _seq"/>
    <w:basedOn w:val="Fuentedeprrafopredeter"/>
    <w:qFormat/>
    <w:rPr/>
  </w:style>
  <w:style w:type="character" w:styleId="Adornadorn55seq">
    <w:name w:val="adorn adorn-55 _seq"/>
    <w:basedOn w:val="Fuentedeprrafopredeter"/>
    <w:qFormat/>
    <w:rPr/>
  </w:style>
  <w:style w:type="character" w:styleId="Adornadorn56seq">
    <w:name w:val="adorn adorn-56 _seq"/>
    <w:basedOn w:val="Fuentedeprrafopredeter"/>
    <w:qFormat/>
    <w:rPr/>
  </w:style>
  <w:style w:type="character" w:styleId="Adornadorn57seq">
    <w:name w:val="adorn adorn-57 _seq"/>
    <w:basedOn w:val="Fuentedeprrafopredeter"/>
    <w:qFormat/>
    <w:rPr/>
  </w:style>
  <w:style w:type="character" w:styleId="Adornadorn58seq">
    <w:name w:val="adorn adorn-58 _seq"/>
    <w:basedOn w:val="Fuentedeprrafopredeter"/>
    <w:qFormat/>
    <w:rPr/>
  </w:style>
  <w:style w:type="character" w:styleId="Adornadorn59seq">
    <w:name w:val="adorn adorn-59 _seq"/>
    <w:basedOn w:val="Fuentedeprrafopredeter"/>
    <w:qFormat/>
    <w:rPr/>
  </w:style>
  <w:style w:type="character" w:styleId="Adornadorn60seq">
    <w:name w:val="adorn adorn-60 _seq"/>
    <w:basedOn w:val="Fuentedeprrafopredeter"/>
    <w:qFormat/>
    <w:rPr/>
  </w:style>
  <w:style w:type="character" w:styleId="Adornadorn61seq">
    <w:name w:val="adorn adorn-61 _seq"/>
    <w:basedOn w:val="Fuentedeprrafopredeter"/>
    <w:qFormat/>
    <w:rPr/>
  </w:style>
  <w:style w:type="character" w:styleId="Adornadorn62seq">
    <w:name w:val="adorn adorn-62 _seq"/>
    <w:basedOn w:val="Fuentedeprrafopredeter"/>
    <w:qFormat/>
    <w:rPr/>
  </w:style>
  <w:style w:type="character" w:styleId="Adornadorn63seq">
    <w:name w:val="adorn adorn-63 _seq"/>
    <w:basedOn w:val="Fuentedeprrafopredeter"/>
    <w:qFormat/>
    <w:rPr/>
  </w:style>
  <w:style w:type="character" w:styleId="Adornadorn64seq">
    <w:name w:val="adorn adorn-64 _seq"/>
    <w:basedOn w:val="Fuentedeprrafopredeter"/>
    <w:qFormat/>
    <w:rPr/>
  </w:style>
  <w:style w:type="character" w:styleId="Adornadorn65seq">
    <w:name w:val="adorn adorn-65 _seq"/>
    <w:basedOn w:val="Fuentedeprrafopredeter"/>
    <w:qFormat/>
    <w:rPr/>
  </w:style>
  <w:style w:type="character" w:styleId="Adornadorn66seq">
    <w:name w:val="adorn adorn-66 _seq"/>
    <w:basedOn w:val="Fuentedeprrafopredeter"/>
    <w:qFormat/>
    <w:rPr/>
  </w:style>
  <w:style w:type="character" w:styleId="Adornkeyentry">
    <w:name w:val="adorn-key-entry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4:34:00Z</dcterms:created>
  <dc:creator>lapa05</dc:creator>
  <dc:description/>
  <cp:keywords/>
  <dc:language>en-US</dc:language>
  <cp:lastModifiedBy>Pablo</cp:lastModifiedBy>
  <cp:lastPrinted>2015-03-31T12:09:00Z</cp:lastPrinted>
  <dcterms:modified xsi:type="dcterms:W3CDTF">2015-06-01T19:47:00Z</dcterms:modified>
  <cp:revision>3</cp:revision>
  <dc:subject/>
  <dc:title>CCAATGACAGTTTATGCTGGAACAGCACATTAAATGGATCCCCTTGGTCAGAGGTCCCAG</dc:title>
</cp:coreProperties>
</file>